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770B4" w14:textId="77777777" w:rsidR="003763CF" w:rsidRDefault="00E36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3933724"/>
      <w:r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Selected miRNAs for RT-qPCR.</w:t>
      </w:r>
    </w:p>
    <w:tbl>
      <w:tblPr>
        <w:tblStyle w:val="TableGrid"/>
        <w:tblW w:w="9357" w:type="dxa"/>
        <w:tblInd w:w="-431" w:type="dxa"/>
        <w:tblLook w:val="04A0" w:firstRow="1" w:lastRow="0" w:firstColumn="1" w:lastColumn="0" w:noHBand="0" w:noVBand="1"/>
      </w:tblPr>
      <w:tblGrid>
        <w:gridCol w:w="1790"/>
        <w:gridCol w:w="1337"/>
        <w:gridCol w:w="1950"/>
        <w:gridCol w:w="1950"/>
        <w:gridCol w:w="2381"/>
      </w:tblGrid>
      <w:tr w:rsidR="003763CF" w14:paraId="2DD6CD10" w14:textId="77777777">
        <w:trPr>
          <w:trHeight w:val="280"/>
        </w:trPr>
        <w:tc>
          <w:tcPr>
            <w:tcW w:w="1702" w:type="dxa"/>
            <w:vMerge w:val="restart"/>
            <w:noWrap/>
          </w:tcPr>
          <w:p w14:paraId="7A5BA0AC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554" w:type="dxa"/>
            <w:vMerge w:val="restart"/>
          </w:tcPr>
          <w:p w14:paraId="282FED48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 direction</w:t>
            </w:r>
          </w:p>
        </w:tc>
        <w:tc>
          <w:tcPr>
            <w:tcW w:w="1860" w:type="dxa"/>
            <w:noWrap/>
          </w:tcPr>
          <w:p w14:paraId="51AEB44E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-A10-12 h</w:t>
            </w:r>
          </w:p>
        </w:tc>
        <w:tc>
          <w:tcPr>
            <w:tcW w:w="1860" w:type="dxa"/>
            <w:noWrap/>
          </w:tcPr>
          <w:p w14:paraId="3647E350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-A10-24 h</w:t>
            </w:r>
          </w:p>
        </w:tc>
        <w:tc>
          <w:tcPr>
            <w:tcW w:w="2381" w:type="dxa"/>
            <w:vMerge w:val="restart"/>
            <w:noWrap/>
          </w:tcPr>
          <w:p w14:paraId="7EE838C5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et genes</w:t>
            </w:r>
          </w:p>
        </w:tc>
      </w:tr>
      <w:tr w:rsidR="003763CF" w14:paraId="36445E0A" w14:textId="77777777">
        <w:trPr>
          <w:trHeight w:val="280"/>
        </w:trPr>
        <w:tc>
          <w:tcPr>
            <w:tcW w:w="1702" w:type="dxa"/>
            <w:vMerge/>
            <w:noWrap/>
          </w:tcPr>
          <w:p w14:paraId="24859D14" w14:textId="77777777" w:rsidR="003763CF" w:rsidRDefault="003763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4E7DFEF" w14:textId="77777777" w:rsidR="003763CF" w:rsidRDefault="003763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noWrap/>
          </w:tcPr>
          <w:p w14:paraId="3E869B3B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Change</w:t>
            </w:r>
          </w:p>
        </w:tc>
        <w:tc>
          <w:tcPr>
            <w:tcW w:w="1860" w:type="dxa"/>
            <w:noWrap/>
          </w:tcPr>
          <w:p w14:paraId="4CFE043E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Change</w:t>
            </w:r>
          </w:p>
        </w:tc>
        <w:tc>
          <w:tcPr>
            <w:tcW w:w="2381" w:type="dxa"/>
            <w:vMerge/>
            <w:noWrap/>
          </w:tcPr>
          <w:p w14:paraId="47F5A83F" w14:textId="77777777" w:rsidR="003763CF" w:rsidRDefault="003763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F" w14:paraId="479593CF" w14:textId="77777777">
        <w:trPr>
          <w:trHeight w:val="280"/>
        </w:trPr>
        <w:tc>
          <w:tcPr>
            <w:tcW w:w="1702" w:type="dxa"/>
            <w:noWrap/>
          </w:tcPr>
          <w:p w14:paraId="77D887B6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63a</w:t>
            </w:r>
          </w:p>
        </w:tc>
        <w:tc>
          <w:tcPr>
            <w:tcW w:w="1554" w:type="dxa"/>
          </w:tcPr>
          <w:p w14:paraId="48DB4867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60" w:type="dxa"/>
            <w:noWrap/>
          </w:tcPr>
          <w:p w14:paraId="1F7577DA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3906746</w:t>
            </w:r>
          </w:p>
        </w:tc>
        <w:tc>
          <w:tcPr>
            <w:tcW w:w="1860" w:type="dxa"/>
            <w:noWrap/>
          </w:tcPr>
          <w:p w14:paraId="7883B744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33153556</w:t>
            </w:r>
          </w:p>
        </w:tc>
        <w:tc>
          <w:tcPr>
            <w:tcW w:w="2381" w:type="dxa"/>
            <w:noWrap/>
          </w:tcPr>
          <w:p w14:paraId="701A9A12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</w:tr>
      <w:tr w:rsidR="003763CF" w14:paraId="5E151ECC" w14:textId="77777777">
        <w:trPr>
          <w:trHeight w:val="280"/>
        </w:trPr>
        <w:tc>
          <w:tcPr>
            <w:tcW w:w="1702" w:type="dxa"/>
            <w:noWrap/>
          </w:tcPr>
          <w:p w14:paraId="50543BFF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5-5p</w:t>
            </w:r>
          </w:p>
        </w:tc>
        <w:tc>
          <w:tcPr>
            <w:tcW w:w="1554" w:type="dxa"/>
          </w:tcPr>
          <w:p w14:paraId="4A8E90A2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60" w:type="dxa"/>
            <w:noWrap/>
          </w:tcPr>
          <w:p w14:paraId="5A4F7F60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3831748</w:t>
            </w:r>
          </w:p>
        </w:tc>
        <w:tc>
          <w:tcPr>
            <w:tcW w:w="1860" w:type="dxa"/>
            <w:noWrap/>
          </w:tcPr>
          <w:p w14:paraId="36D66EA0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2287225</w:t>
            </w:r>
          </w:p>
        </w:tc>
        <w:tc>
          <w:tcPr>
            <w:tcW w:w="2381" w:type="dxa"/>
            <w:noWrap/>
          </w:tcPr>
          <w:p w14:paraId="5B5EC76A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R1</w:t>
            </w:r>
          </w:p>
        </w:tc>
      </w:tr>
      <w:tr w:rsidR="003763CF" w14:paraId="320DA0C4" w14:textId="77777777">
        <w:trPr>
          <w:trHeight w:val="280"/>
        </w:trPr>
        <w:tc>
          <w:tcPr>
            <w:tcW w:w="1702" w:type="dxa"/>
            <w:noWrap/>
          </w:tcPr>
          <w:p w14:paraId="6B4B6A86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55-3p</w:t>
            </w:r>
          </w:p>
        </w:tc>
        <w:tc>
          <w:tcPr>
            <w:tcW w:w="1554" w:type="dxa"/>
          </w:tcPr>
          <w:p w14:paraId="47427E88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860" w:type="dxa"/>
            <w:noWrap/>
          </w:tcPr>
          <w:p w14:paraId="5CFCF7F4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6304924</w:t>
            </w:r>
          </w:p>
        </w:tc>
        <w:tc>
          <w:tcPr>
            <w:tcW w:w="1860" w:type="dxa"/>
            <w:noWrap/>
          </w:tcPr>
          <w:p w14:paraId="6FC12F98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26887527</w:t>
            </w:r>
          </w:p>
        </w:tc>
        <w:tc>
          <w:tcPr>
            <w:tcW w:w="2381" w:type="dxa"/>
            <w:noWrap/>
          </w:tcPr>
          <w:p w14:paraId="614BBFE5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3R1</w:t>
            </w:r>
          </w:p>
        </w:tc>
      </w:tr>
      <w:tr w:rsidR="003763CF" w14:paraId="4B84E192" w14:textId="77777777">
        <w:trPr>
          <w:trHeight w:val="280"/>
        </w:trPr>
        <w:tc>
          <w:tcPr>
            <w:tcW w:w="1702" w:type="dxa"/>
            <w:noWrap/>
          </w:tcPr>
          <w:p w14:paraId="4FDD3A3F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40</w:t>
            </w:r>
          </w:p>
        </w:tc>
        <w:tc>
          <w:tcPr>
            <w:tcW w:w="1554" w:type="dxa"/>
          </w:tcPr>
          <w:p w14:paraId="751061D1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860" w:type="dxa"/>
            <w:noWrap/>
          </w:tcPr>
          <w:p w14:paraId="10859474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63631094</w:t>
            </w:r>
          </w:p>
        </w:tc>
        <w:tc>
          <w:tcPr>
            <w:tcW w:w="1860" w:type="dxa"/>
            <w:noWrap/>
          </w:tcPr>
          <w:p w14:paraId="6F9CCDA0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25175616</w:t>
            </w:r>
          </w:p>
        </w:tc>
        <w:tc>
          <w:tcPr>
            <w:tcW w:w="2381" w:type="dxa"/>
            <w:noWrap/>
          </w:tcPr>
          <w:p w14:paraId="6D8968C3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M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2Q1</w:t>
            </w:r>
          </w:p>
        </w:tc>
      </w:tr>
    </w:tbl>
    <w:p w14:paraId="134C4B98" w14:textId="6E550C76" w:rsidR="003763CF" w:rsidRDefault="003763CF" w:rsidP="003B61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376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B1077" w14:textId="77777777" w:rsidR="001D1A16" w:rsidRDefault="001D1A16" w:rsidP="00454A20">
      <w:r>
        <w:separator/>
      </w:r>
    </w:p>
  </w:endnote>
  <w:endnote w:type="continuationSeparator" w:id="0">
    <w:p w14:paraId="4AB011F2" w14:textId="77777777" w:rsidR="001D1A16" w:rsidRDefault="001D1A16" w:rsidP="00454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SemiC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FD2C1" w14:textId="77777777" w:rsidR="001D1A16" w:rsidRDefault="001D1A16" w:rsidP="00454A20">
      <w:r>
        <w:separator/>
      </w:r>
    </w:p>
  </w:footnote>
  <w:footnote w:type="continuationSeparator" w:id="0">
    <w:p w14:paraId="51592FA0" w14:textId="77777777" w:rsidR="001D1A16" w:rsidRDefault="001D1A16" w:rsidP="00454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lOTg5Yjc4ZThiYTdhMmI1NmYyMTJmODE3MGNkZ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evw2xv15tp0eefvxgpaaw42ezd950xs2pv&quot;&gt;My EndNote Library-16HB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7&lt;/item&gt;&lt;item&gt;18&lt;/item&gt;&lt;item&gt;19&lt;/item&gt;&lt;item&gt;20&lt;/item&gt;&lt;item&gt;22&lt;/item&gt;&lt;item&gt;23&lt;/item&gt;&lt;item&gt;24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E14630"/>
    <w:rsid w:val="000029B2"/>
    <w:rsid w:val="000038A4"/>
    <w:rsid w:val="00005442"/>
    <w:rsid w:val="00010505"/>
    <w:rsid w:val="000131E9"/>
    <w:rsid w:val="00020974"/>
    <w:rsid w:val="0002445F"/>
    <w:rsid w:val="0002522C"/>
    <w:rsid w:val="00025F3F"/>
    <w:rsid w:val="0002643D"/>
    <w:rsid w:val="0002780F"/>
    <w:rsid w:val="000349A4"/>
    <w:rsid w:val="00034A73"/>
    <w:rsid w:val="00035322"/>
    <w:rsid w:val="00036461"/>
    <w:rsid w:val="00041CB8"/>
    <w:rsid w:val="000451DC"/>
    <w:rsid w:val="00045DC3"/>
    <w:rsid w:val="00046130"/>
    <w:rsid w:val="000522FC"/>
    <w:rsid w:val="00057496"/>
    <w:rsid w:val="000577D2"/>
    <w:rsid w:val="00060B7C"/>
    <w:rsid w:val="000632A0"/>
    <w:rsid w:val="00063905"/>
    <w:rsid w:val="00064E25"/>
    <w:rsid w:val="00065136"/>
    <w:rsid w:val="0006606A"/>
    <w:rsid w:val="00066D8B"/>
    <w:rsid w:val="00074A65"/>
    <w:rsid w:val="00080D4A"/>
    <w:rsid w:val="00096D79"/>
    <w:rsid w:val="000A37B2"/>
    <w:rsid w:val="000A64DB"/>
    <w:rsid w:val="000B21C9"/>
    <w:rsid w:val="000B456F"/>
    <w:rsid w:val="000B5EA2"/>
    <w:rsid w:val="000B5FE1"/>
    <w:rsid w:val="000C1544"/>
    <w:rsid w:val="000C4E7B"/>
    <w:rsid w:val="000C4FD7"/>
    <w:rsid w:val="000C5385"/>
    <w:rsid w:val="000D1FF6"/>
    <w:rsid w:val="000D6858"/>
    <w:rsid w:val="000D7A34"/>
    <w:rsid w:val="000D7BE3"/>
    <w:rsid w:val="000E3489"/>
    <w:rsid w:val="000E354C"/>
    <w:rsid w:val="000E36A4"/>
    <w:rsid w:val="000F2EB7"/>
    <w:rsid w:val="000F43E5"/>
    <w:rsid w:val="00101C8F"/>
    <w:rsid w:val="001047E5"/>
    <w:rsid w:val="00111B81"/>
    <w:rsid w:val="0011293F"/>
    <w:rsid w:val="00112DD1"/>
    <w:rsid w:val="0012363B"/>
    <w:rsid w:val="00126F57"/>
    <w:rsid w:val="00127E85"/>
    <w:rsid w:val="00127EF2"/>
    <w:rsid w:val="0013082D"/>
    <w:rsid w:val="00131C0D"/>
    <w:rsid w:val="00137790"/>
    <w:rsid w:val="00143E27"/>
    <w:rsid w:val="001559C5"/>
    <w:rsid w:val="00156303"/>
    <w:rsid w:val="00161571"/>
    <w:rsid w:val="00161F66"/>
    <w:rsid w:val="00161F8E"/>
    <w:rsid w:val="00164775"/>
    <w:rsid w:val="00171A4F"/>
    <w:rsid w:val="00171E37"/>
    <w:rsid w:val="001730D6"/>
    <w:rsid w:val="00173D92"/>
    <w:rsid w:val="00173F67"/>
    <w:rsid w:val="00176F95"/>
    <w:rsid w:val="00180EAC"/>
    <w:rsid w:val="001818B2"/>
    <w:rsid w:val="00182265"/>
    <w:rsid w:val="001844D3"/>
    <w:rsid w:val="001847FA"/>
    <w:rsid w:val="001901E2"/>
    <w:rsid w:val="0019600B"/>
    <w:rsid w:val="001A0D0D"/>
    <w:rsid w:val="001A1823"/>
    <w:rsid w:val="001A1A91"/>
    <w:rsid w:val="001A5ECB"/>
    <w:rsid w:val="001A7F45"/>
    <w:rsid w:val="001B2783"/>
    <w:rsid w:val="001B4983"/>
    <w:rsid w:val="001B5255"/>
    <w:rsid w:val="001B5711"/>
    <w:rsid w:val="001D0C3B"/>
    <w:rsid w:val="001D1A16"/>
    <w:rsid w:val="001E4730"/>
    <w:rsid w:val="001E513E"/>
    <w:rsid w:val="001F1B7F"/>
    <w:rsid w:val="001F22DE"/>
    <w:rsid w:val="001F4812"/>
    <w:rsid w:val="00201E83"/>
    <w:rsid w:val="00202A73"/>
    <w:rsid w:val="00203466"/>
    <w:rsid w:val="0020419E"/>
    <w:rsid w:val="00210967"/>
    <w:rsid w:val="00210E35"/>
    <w:rsid w:val="002114B9"/>
    <w:rsid w:val="0021299A"/>
    <w:rsid w:val="00213BDA"/>
    <w:rsid w:val="0021485C"/>
    <w:rsid w:val="00215A9A"/>
    <w:rsid w:val="002162AC"/>
    <w:rsid w:val="00216683"/>
    <w:rsid w:val="0022039E"/>
    <w:rsid w:val="00225113"/>
    <w:rsid w:val="00225D4C"/>
    <w:rsid w:val="00225F58"/>
    <w:rsid w:val="002302F4"/>
    <w:rsid w:val="00231675"/>
    <w:rsid w:val="0023227C"/>
    <w:rsid w:val="00232FF3"/>
    <w:rsid w:val="002339A3"/>
    <w:rsid w:val="00235105"/>
    <w:rsid w:val="00237891"/>
    <w:rsid w:val="00240B48"/>
    <w:rsid w:val="0024374C"/>
    <w:rsid w:val="00265E0F"/>
    <w:rsid w:val="0027530E"/>
    <w:rsid w:val="00280B99"/>
    <w:rsid w:val="00287A64"/>
    <w:rsid w:val="00290004"/>
    <w:rsid w:val="0029247D"/>
    <w:rsid w:val="00297130"/>
    <w:rsid w:val="002A1D66"/>
    <w:rsid w:val="002A6168"/>
    <w:rsid w:val="002B2600"/>
    <w:rsid w:val="002B28F8"/>
    <w:rsid w:val="002C7DE2"/>
    <w:rsid w:val="002D0302"/>
    <w:rsid w:val="002D0933"/>
    <w:rsid w:val="002D258E"/>
    <w:rsid w:val="002D7A2D"/>
    <w:rsid w:val="002D7ECD"/>
    <w:rsid w:val="002E0B6C"/>
    <w:rsid w:val="002E36FF"/>
    <w:rsid w:val="002E4709"/>
    <w:rsid w:val="002E5D84"/>
    <w:rsid w:val="002E624C"/>
    <w:rsid w:val="002E77DB"/>
    <w:rsid w:val="002F07CA"/>
    <w:rsid w:val="002F1FD2"/>
    <w:rsid w:val="002F43C7"/>
    <w:rsid w:val="002F6229"/>
    <w:rsid w:val="00300211"/>
    <w:rsid w:val="0030508B"/>
    <w:rsid w:val="00306A49"/>
    <w:rsid w:val="0031079C"/>
    <w:rsid w:val="003127D9"/>
    <w:rsid w:val="00312C63"/>
    <w:rsid w:val="003148E3"/>
    <w:rsid w:val="00324D79"/>
    <w:rsid w:val="0033024B"/>
    <w:rsid w:val="003342BD"/>
    <w:rsid w:val="0033613F"/>
    <w:rsid w:val="003419F5"/>
    <w:rsid w:val="00343BA4"/>
    <w:rsid w:val="00344984"/>
    <w:rsid w:val="00344CE2"/>
    <w:rsid w:val="0034577F"/>
    <w:rsid w:val="00346C08"/>
    <w:rsid w:val="003479DF"/>
    <w:rsid w:val="00352D93"/>
    <w:rsid w:val="003560FF"/>
    <w:rsid w:val="00356EF4"/>
    <w:rsid w:val="003578F8"/>
    <w:rsid w:val="00362C2C"/>
    <w:rsid w:val="00364062"/>
    <w:rsid w:val="00367D46"/>
    <w:rsid w:val="00371D4F"/>
    <w:rsid w:val="0037390A"/>
    <w:rsid w:val="003763CF"/>
    <w:rsid w:val="00376A01"/>
    <w:rsid w:val="00380587"/>
    <w:rsid w:val="00380899"/>
    <w:rsid w:val="00380ED8"/>
    <w:rsid w:val="003850EE"/>
    <w:rsid w:val="00385BE4"/>
    <w:rsid w:val="00395131"/>
    <w:rsid w:val="003970D8"/>
    <w:rsid w:val="00397F3C"/>
    <w:rsid w:val="003A0109"/>
    <w:rsid w:val="003A16E5"/>
    <w:rsid w:val="003A7E68"/>
    <w:rsid w:val="003B10E7"/>
    <w:rsid w:val="003B1B54"/>
    <w:rsid w:val="003B3A98"/>
    <w:rsid w:val="003B61E4"/>
    <w:rsid w:val="003B7C04"/>
    <w:rsid w:val="003C0AB6"/>
    <w:rsid w:val="003C10E0"/>
    <w:rsid w:val="003C69B6"/>
    <w:rsid w:val="003C70A4"/>
    <w:rsid w:val="003C70D2"/>
    <w:rsid w:val="003C713F"/>
    <w:rsid w:val="003D5154"/>
    <w:rsid w:val="003D5E32"/>
    <w:rsid w:val="003D7CF5"/>
    <w:rsid w:val="003E0EC2"/>
    <w:rsid w:val="003E5BB6"/>
    <w:rsid w:val="003E7170"/>
    <w:rsid w:val="003E7B22"/>
    <w:rsid w:val="003F00BE"/>
    <w:rsid w:val="003F18A3"/>
    <w:rsid w:val="003F3311"/>
    <w:rsid w:val="003F350C"/>
    <w:rsid w:val="003F44E6"/>
    <w:rsid w:val="00403769"/>
    <w:rsid w:val="004054C8"/>
    <w:rsid w:val="00406038"/>
    <w:rsid w:val="0040710B"/>
    <w:rsid w:val="0042368B"/>
    <w:rsid w:val="00423745"/>
    <w:rsid w:val="004252ED"/>
    <w:rsid w:val="00442062"/>
    <w:rsid w:val="0044499F"/>
    <w:rsid w:val="00446893"/>
    <w:rsid w:val="004469A3"/>
    <w:rsid w:val="00446F7B"/>
    <w:rsid w:val="00446FE7"/>
    <w:rsid w:val="00454A20"/>
    <w:rsid w:val="00454CE9"/>
    <w:rsid w:val="00456E2C"/>
    <w:rsid w:val="00461838"/>
    <w:rsid w:val="00464A91"/>
    <w:rsid w:val="00465DD9"/>
    <w:rsid w:val="00467808"/>
    <w:rsid w:val="00472559"/>
    <w:rsid w:val="004876C5"/>
    <w:rsid w:val="00490B2D"/>
    <w:rsid w:val="004960E5"/>
    <w:rsid w:val="00497585"/>
    <w:rsid w:val="004A297A"/>
    <w:rsid w:val="004A2B94"/>
    <w:rsid w:val="004B39EF"/>
    <w:rsid w:val="004B5C7A"/>
    <w:rsid w:val="004B6841"/>
    <w:rsid w:val="004B7093"/>
    <w:rsid w:val="004C4062"/>
    <w:rsid w:val="004D2822"/>
    <w:rsid w:val="004D34B5"/>
    <w:rsid w:val="004E31FC"/>
    <w:rsid w:val="004E3839"/>
    <w:rsid w:val="004E4246"/>
    <w:rsid w:val="004E4311"/>
    <w:rsid w:val="004E4898"/>
    <w:rsid w:val="00504C07"/>
    <w:rsid w:val="005061A3"/>
    <w:rsid w:val="00506901"/>
    <w:rsid w:val="005116C5"/>
    <w:rsid w:val="00514A82"/>
    <w:rsid w:val="00516BB3"/>
    <w:rsid w:val="00517306"/>
    <w:rsid w:val="005177DE"/>
    <w:rsid w:val="00517967"/>
    <w:rsid w:val="00523F2C"/>
    <w:rsid w:val="00526DC9"/>
    <w:rsid w:val="00527087"/>
    <w:rsid w:val="00530053"/>
    <w:rsid w:val="0053039B"/>
    <w:rsid w:val="00545CC6"/>
    <w:rsid w:val="00547287"/>
    <w:rsid w:val="0056002F"/>
    <w:rsid w:val="00560DCC"/>
    <w:rsid w:val="00564531"/>
    <w:rsid w:val="005754BF"/>
    <w:rsid w:val="0058195B"/>
    <w:rsid w:val="005826D7"/>
    <w:rsid w:val="00585A13"/>
    <w:rsid w:val="0059118B"/>
    <w:rsid w:val="005936E0"/>
    <w:rsid w:val="00596E49"/>
    <w:rsid w:val="00596ED4"/>
    <w:rsid w:val="005A09DC"/>
    <w:rsid w:val="005A1FE7"/>
    <w:rsid w:val="005A22B1"/>
    <w:rsid w:val="005A3151"/>
    <w:rsid w:val="005A6F6C"/>
    <w:rsid w:val="005B1B2F"/>
    <w:rsid w:val="005B6215"/>
    <w:rsid w:val="005B68DB"/>
    <w:rsid w:val="005C23A8"/>
    <w:rsid w:val="005C511F"/>
    <w:rsid w:val="005C5D4A"/>
    <w:rsid w:val="005D09F5"/>
    <w:rsid w:val="005D28E9"/>
    <w:rsid w:val="005D291C"/>
    <w:rsid w:val="005D66E3"/>
    <w:rsid w:val="005E2805"/>
    <w:rsid w:val="005E2FFE"/>
    <w:rsid w:val="005E32A5"/>
    <w:rsid w:val="005E4914"/>
    <w:rsid w:val="005E5A35"/>
    <w:rsid w:val="005F2F0E"/>
    <w:rsid w:val="005F5706"/>
    <w:rsid w:val="00606FCD"/>
    <w:rsid w:val="00607BF1"/>
    <w:rsid w:val="00611989"/>
    <w:rsid w:val="00612038"/>
    <w:rsid w:val="00614DC3"/>
    <w:rsid w:val="00632790"/>
    <w:rsid w:val="00634847"/>
    <w:rsid w:val="006353D0"/>
    <w:rsid w:val="00635582"/>
    <w:rsid w:val="0063663F"/>
    <w:rsid w:val="00637E86"/>
    <w:rsid w:val="0064633E"/>
    <w:rsid w:val="006474F7"/>
    <w:rsid w:val="00654AEB"/>
    <w:rsid w:val="0066047A"/>
    <w:rsid w:val="00662103"/>
    <w:rsid w:val="00672224"/>
    <w:rsid w:val="006735AB"/>
    <w:rsid w:val="00673651"/>
    <w:rsid w:val="006758B9"/>
    <w:rsid w:val="00675EA4"/>
    <w:rsid w:val="0068046E"/>
    <w:rsid w:val="00681D08"/>
    <w:rsid w:val="00682D24"/>
    <w:rsid w:val="006858AA"/>
    <w:rsid w:val="0069143F"/>
    <w:rsid w:val="00692D86"/>
    <w:rsid w:val="006940B0"/>
    <w:rsid w:val="00694E0C"/>
    <w:rsid w:val="0069646B"/>
    <w:rsid w:val="006A797A"/>
    <w:rsid w:val="006B7A14"/>
    <w:rsid w:val="006B7CEC"/>
    <w:rsid w:val="006C0AB3"/>
    <w:rsid w:val="006C29D2"/>
    <w:rsid w:val="006D148C"/>
    <w:rsid w:val="006E0FF3"/>
    <w:rsid w:val="006E1235"/>
    <w:rsid w:val="006E4398"/>
    <w:rsid w:val="006E5818"/>
    <w:rsid w:val="006E5ED5"/>
    <w:rsid w:val="006F013A"/>
    <w:rsid w:val="006F04D6"/>
    <w:rsid w:val="006F73A6"/>
    <w:rsid w:val="00700BF9"/>
    <w:rsid w:val="007038D3"/>
    <w:rsid w:val="00704D3F"/>
    <w:rsid w:val="0071032C"/>
    <w:rsid w:val="0071094F"/>
    <w:rsid w:val="00711D61"/>
    <w:rsid w:val="0071438F"/>
    <w:rsid w:val="00716A52"/>
    <w:rsid w:val="007302C6"/>
    <w:rsid w:val="00731635"/>
    <w:rsid w:val="00734869"/>
    <w:rsid w:val="00741BA5"/>
    <w:rsid w:val="00746364"/>
    <w:rsid w:val="00746CBB"/>
    <w:rsid w:val="00754D7B"/>
    <w:rsid w:val="007625DD"/>
    <w:rsid w:val="0076375C"/>
    <w:rsid w:val="007651CA"/>
    <w:rsid w:val="0076726E"/>
    <w:rsid w:val="00770A6A"/>
    <w:rsid w:val="00773013"/>
    <w:rsid w:val="007754A6"/>
    <w:rsid w:val="00775C87"/>
    <w:rsid w:val="00780200"/>
    <w:rsid w:val="00781BF4"/>
    <w:rsid w:val="0078524F"/>
    <w:rsid w:val="007925A5"/>
    <w:rsid w:val="007961AD"/>
    <w:rsid w:val="007A0526"/>
    <w:rsid w:val="007A275F"/>
    <w:rsid w:val="007A2DA0"/>
    <w:rsid w:val="007B0448"/>
    <w:rsid w:val="007B04C3"/>
    <w:rsid w:val="007B0C46"/>
    <w:rsid w:val="007B1F63"/>
    <w:rsid w:val="007B2133"/>
    <w:rsid w:val="007B21E2"/>
    <w:rsid w:val="007B385C"/>
    <w:rsid w:val="007C1544"/>
    <w:rsid w:val="007C1837"/>
    <w:rsid w:val="007D07AA"/>
    <w:rsid w:val="007D6298"/>
    <w:rsid w:val="007E3737"/>
    <w:rsid w:val="007E3CEB"/>
    <w:rsid w:val="007F1858"/>
    <w:rsid w:val="007F2BA1"/>
    <w:rsid w:val="007F7F6C"/>
    <w:rsid w:val="007F7FC1"/>
    <w:rsid w:val="00800FC8"/>
    <w:rsid w:val="008130AE"/>
    <w:rsid w:val="00814F23"/>
    <w:rsid w:val="008201D1"/>
    <w:rsid w:val="00821294"/>
    <w:rsid w:val="00821C59"/>
    <w:rsid w:val="0082475C"/>
    <w:rsid w:val="008276BA"/>
    <w:rsid w:val="0083418F"/>
    <w:rsid w:val="008369D1"/>
    <w:rsid w:val="00844C4F"/>
    <w:rsid w:val="008514D5"/>
    <w:rsid w:val="00851B84"/>
    <w:rsid w:val="00853498"/>
    <w:rsid w:val="00861C18"/>
    <w:rsid w:val="00861EE4"/>
    <w:rsid w:val="00867B9D"/>
    <w:rsid w:val="00877C0F"/>
    <w:rsid w:val="00882238"/>
    <w:rsid w:val="00882F90"/>
    <w:rsid w:val="0088468F"/>
    <w:rsid w:val="00884768"/>
    <w:rsid w:val="0089067E"/>
    <w:rsid w:val="00890987"/>
    <w:rsid w:val="00893965"/>
    <w:rsid w:val="00894263"/>
    <w:rsid w:val="00895FC6"/>
    <w:rsid w:val="008A2028"/>
    <w:rsid w:val="008A2945"/>
    <w:rsid w:val="008A46FC"/>
    <w:rsid w:val="008A4D8C"/>
    <w:rsid w:val="008B16D0"/>
    <w:rsid w:val="008C2B1F"/>
    <w:rsid w:val="008C3C98"/>
    <w:rsid w:val="008C4780"/>
    <w:rsid w:val="008C7A14"/>
    <w:rsid w:val="008D156F"/>
    <w:rsid w:val="008D25FA"/>
    <w:rsid w:val="008D27CC"/>
    <w:rsid w:val="008D57AB"/>
    <w:rsid w:val="008D5C7F"/>
    <w:rsid w:val="008E1D01"/>
    <w:rsid w:val="008E24CB"/>
    <w:rsid w:val="008E3C20"/>
    <w:rsid w:val="008E6C36"/>
    <w:rsid w:val="008E7125"/>
    <w:rsid w:val="008E75E0"/>
    <w:rsid w:val="008F4440"/>
    <w:rsid w:val="008F4D42"/>
    <w:rsid w:val="008F52A6"/>
    <w:rsid w:val="008F58E5"/>
    <w:rsid w:val="008F5E60"/>
    <w:rsid w:val="008F7AF3"/>
    <w:rsid w:val="009000EA"/>
    <w:rsid w:val="00906672"/>
    <w:rsid w:val="00907C39"/>
    <w:rsid w:val="00913D8C"/>
    <w:rsid w:val="00913EAA"/>
    <w:rsid w:val="00917A47"/>
    <w:rsid w:val="009245B3"/>
    <w:rsid w:val="00927638"/>
    <w:rsid w:val="009337A4"/>
    <w:rsid w:val="0093398A"/>
    <w:rsid w:val="00934620"/>
    <w:rsid w:val="00937DDD"/>
    <w:rsid w:val="00937FC9"/>
    <w:rsid w:val="00940C31"/>
    <w:rsid w:val="009416DC"/>
    <w:rsid w:val="009417E4"/>
    <w:rsid w:val="00946CFA"/>
    <w:rsid w:val="00947FF0"/>
    <w:rsid w:val="00951BB5"/>
    <w:rsid w:val="00952744"/>
    <w:rsid w:val="00954028"/>
    <w:rsid w:val="009638C2"/>
    <w:rsid w:val="00963F99"/>
    <w:rsid w:val="009663A5"/>
    <w:rsid w:val="00966ACC"/>
    <w:rsid w:val="00967C84"/>
    <w:rsid w:val="00972D28"/>
    <w:rsid w:val="00983D67"/>
    <w:rsid w:val="009843C5"/>
    <w:rsid w:val="00984552"/>
    <w:rsid w:val="0099273C"/>
    <w:rsid w:val="009A047B"/>
    <w:rsid w:val="009A1015"/>
    <w:rsid w:val="009A10B9"/>
    <w:rsid w:val="009A6773"/>
    <w:rsid w:val="009A7DFE"/>
    <w:rsid w:val="009B070D"/>
    <w:rsid w:val="009B25A3"/>
    <w:rsid w:val="009C321B"/>
    <w:rsid w:val="009C593F"/>
    <w:rsid w:val="009D33F7"/>
    <w:rsid w:val="009D3FC9"/>
    <w:rsid w:val="009D46C9"/>
    <w:rsid w:val="009D4F74"/>
    <w:rsid w:val="009E1F72"/>
    <w:rsid w:val="009E3C9C"/>
    <w:rsid w:val="009E4952"/>
    <w:rsid w:val="009E6E6D"/>
    <w:rsid w:val="009E7A6F"/>
    <w:rsid w:val="009F09FB"/>
    <w:rsid w:val="009F3721"/>
    <w:rsid w:val="009F4D3A"/>
    <w:rsid w:val="00A0340B"/>
    <w:rsid w:val="00A04083"/>
    <w:rsid w:val="00A11A6F"/>
    <w:rsid w:val="00A2146A"/>
    <w:rsid w:val="00A21C5B"/>
    <w:rsid w:val="00A269CB"/>
    <w:rsid w:val="00A43ADD"/>
    <w:rsid w:val="00A43D46"/>
    <w:rsid w:val="00A46805"/>
    <w:rsid w:val="00A53F08"/>
    <w:rsid w:val="00A55494"/>
    <w:rsid w:val="00A63ADC"/>
    <w:rsid w:val="00A67662"/>
    <w:rsid w:val="00A67F61"/>
    <w:rsid w:val="00A70448"/>
    <w:rsid w:val="00A7158D"/>
    <w:rsid w:val="00A74F54"/>
    <w:rsid w:val="00A75008"/>
    <w:rsid w:val="00A76235"/>
    <w:rsid w:val="00A8388E"/>
    <w:rsid w:val="00A84305"/>
    <w:rsid w:val="00A854BF"/>
    <w:rsid w:val="00A85723"/>
    <w:rsid w:val="00A97FEE"/>
    <w:rsid w:val="00AA181B"/>
    <w:rsid w:val="00AA1C92"/>
    <w:rsid w:val="00AA61DF"/>
    <w:rsid w:val="00AA721C"/>
    <w:rsid w:val="00AB0144"/>
    <w:rsid w:val="00AB45A5"/>
    <w:rsid w:val="00AC35E5"/>
    <w:rsid w:val="00AC6784"/>
    <w:rsid w:val="00AC71CE"/>
    <w:rsid w:val="00AD00C8"/>
    <w:rsid w:val="00AD2200"/>
    <w:rsid w:val="00AD5D38"/>
    <w:rsid w:val="00AD7F68"/>
    <w:rsid w:val="00AE317B"/>
    <w:rsid w:val="00AF2BCB"/>
    <w:rsid w:val="00AF51E3"/>
    <w:rsid w:val="00AF5A1B"/>
    <w:rsid w:val="00AF6AD1"/>
    <w:rsid w:val="00AF7AD9"/>
    <w:rsid w:val="00B025BC"/>
    <w:rsid w:val="00B042A4"/>
    <w:rsid w:val="00B1050D"/>
    <w:rsid w:val="00B11457"/>
    <w:rsid w:val="00B15288"/>
    <w:rsid w:val="00B15FE6"/>
    <w:rsid w:val="00B2132B"/>
    <w:rsid w:val="00B21FB2"/>
    <w:rsid w:val="00B229BD"/>
    <w:rsid w:val="00B24076"/>
    <w:rsid w:val="00B25352"/>
    <w:rsid w:val="00B26095"/>
    <w:rsid w:val="00B33CF7"/>
    <w:rsid w:val="00B36D26"/>
    <w:rsid w:val="00B40EAC"/>
    <w:rsid w:val="00B41327"/>
    <w:rsid w:val="00B42798"/>
    <w:rsid w:val="00B43DA0"/>
    <w:rsid w:val="00B4530E"/>
    <w:rsid w:val="00B4611A"/>
    <w:rsid w:val="00B516F7"/>
    <w:rsid w:val="00B5257B"/>
    <w:rsid w:val="00B5594A"/>
    <w:rsid w:val="00B55C9F"/>
    <w:rsid w:val="00B6006C"/>
    <w:rsid w:val="00B601B8"/>
    <w:rsid w:val="00B62F3D"/>
    <w:rsid w:val="00B6414F"/>
    <w:rsid w:val="00B66F9A"/>
    <w:rsid w:val="00B67F03"/>
    <w:rsid w:val="00B701EC"/>
    <w:rsid w:val="00B70900"/>
    <w:rsid w:val="00B7711C"/>
    <w:rsid w:val="00B92041"/>
    <w:rsid w:val="00B943C3"/>
    <w:rsid w:val="00B94559"/>
    <w:rsid w:val="00B94A6D"/>
    <w:rsid w:val="00BA0973"/>
    <w:rsid w:val="00BA2DDD"/>
    <w:rsid w:val="00BA2DFF"/>
    <w:rsid w:val="00BA59D1"/>
    <w:rsid w:val="00BA7A4E"/>
    <w:rsid w:val="00BB1A13"/>
    <w:rsid w:val="00BB415C"/>
    <w:rsid w:val="00BB6F2C"/>
    <w:rsid w:val="00BC0F61"/>
    <w:rsid w:val="00BC2C52"/>
    <w:rsid w:val="00BC55D9"/>
    <w:rsid w:val="00BD0692"/>
    <w:rsid w:val="00BD3330"/>
    <w:rsid w:val="00BD37E0"/>
    <w:rsid w:val="00BD406D"/>
    <w:rsid w:val="00BE08FB"/>
    <w:rsid w:val="00BE1AAA"/>
    <w:rsid w:val="00BE20F9"/>
    <w:rsid w:val="00BE513A"/>
    <w:rsid w:val="00BE6F39"/>
    <w:rsid w:val="00BF1103"/>
    <w:rsid w:val="00BF5FE4"/>
    <w:rsid w:val="00C03DC3"/>
    <w:rsid w:val="00C0658C"/>
    <w:rsid w:val="00C07388"/>
    <w:rsid w:val="00C076B0"/>
    <w:rsid w:val="00C07BF7"/>
    <w:rsid w:val="00C10B2C"/>
    <w:rsid w:val="00C132D8"/>
    <w:rsid w:val="00C136D4"/>
    <w:rsid w:val="00C17FED"/>
    <w:rsid w:val="00C21E7D"/>
    <w:rsid w:val="00C23E91"/>
    <w:rsid w:val="00C322F7"/>
    <w:rsid w:val="00C4398B"/>
    <w:rsid w:val="00C43F41"/>
    <w:rsid w:val="00C45815"/>
    <w:rsid w:val="00C46E94"/>
    <w:rsid w:val="00C50795"/>
    <w:rsid w:val="00C521FE"/>
    <w:rsid w:val="00C52D8D"/>
    <w:rsid w:val="00C54E58"/>
    <w:rsid w:val="00C552C3"/>
    <w:rsid w:val="00C5548B"/>
    <w:rsid w:val="00C558D8"/>
    <w:rsid w:val="00C56309"/>
    <w:rsid w:val="00C57663"/>
    <w:rsid w:val="00C60AEC"/>
    <w:rsid w:val="00C61E62"/>
    <w:rsid w:val="00C65658"/>
    <w:rsid w:val="00C70877"/>
    <w:rsid w:val="00C70F46"/>
    <w:rsid w:val="00C72C95"/>
    <w:rsid w:val="00C76B7A"/>
    <w:rsid w:val="00C773F3"/>
    <w:rsid w:val="00C81922"/>
    <w:rsid w:val="00C8673B"/>
    <w:rsid w:val="00C86767"/>
    <w:rsid w:val="00C86C51"/>
    <w:rsid w:val="00C90F2F"/>
    <w:rsid w:val="00C93153"/>
    <w:rsid w:val="00C93E87"/>
    <w:rsid w:val="00C950EC"/>
    <w:rsid w:val="00C96791"/>
    <w:rsid w:val="00C9708A"/>
    <w:rsid w:val="00C97CAB"/>
    <w:rsid w:val="00CA10C9"/>
    <w:rsid w:val="00CA1CF7"/>
    <w:rsid w:val="00CA1FDF"/>
    <w:rsid w:val="00CA4446"/>
    <w:rsid w:val="00CA61D1"/>
    <w:rsid w:val="00CA65CB"/>
    <w:rsid w:val="00CA6F90"/>
    <w:rsid w:val="00CB00BE"/>
    <w:rsid w:val="00CB1C7F"/>
    <w:rsid w:val="00CB3751"/>
    <w:rsid w:val="00CC0C66"/>
    <w:rsid w:val="00CC30BE"/>
    <w:rsid w:val="00CC4787"/>
    <w:rsid w:val="00CC4C82"/>
    <w:rsid w:val="00CC5006"/>
    <w:rsid w:val="00CC5188"/>
    <w:rsid w:val="00CC5445"/>
    <w:rsid w:val="00CC5477"/>
    <w:rsid w:val="00CC6177"/>
    <w:rsid w:val="00CC7B1B"/>
    <w:rsid w:val="00CC7C49"/>
    <w:rsid w:val="00CD0370"/>
    <w:rsid w:val="00CD0D34"/>
    <w:rsid w:val="00CD2115"/>
    <w:rsid w:val="00CD21B5"/>
    <w:rsid w:val="00CD3DF4"/>
    <w:rsid w:val="00CD6882"/>
    <w:rsid w:val="00CD78CD"/>
    <w:rsid w:val="00CE1203"/>
    <w:rsid w:val="00CE6DDF"/>
    <w:rsid w:val="00CF7577"/>
    <w:rsid w:val="00D03C4A"/>
    <w:rsid w:val="00D03C8E"/>
    <w:rsid w:val="00D043D1"/>
    <w:rsid w:val="00D06DAC"/>
    <w:rsid w:val="00D15D5C"/>
    <w:rsid w:val="00D20721"/>
    <w:rsid w:val="00D21BFF"/>
    <w:rsid w:val="00D22D77"/>
    <w:rsid w:val="00D25D6D"/>
    <w:rsid w:val="00D25D86"/>
    <w:rsid w:val="00D26CDE"/>
    <w:rsid w:val="00D332BB"/>
    <w:rsid w:val="00D45F1E"/>
    <w:rsid w:val="00D52A8A"/>
    <w:rsid w:val="00D55AB6"/>
    <w:rsid w:val="00D564D6"/>
    <w:rsid w:val="00D606D2"/>
    <w:rsid w:val="00D62434"/>
    <w:rsid w:val="00D65BA2"/>
    <w:rsid w:val="00D66D38"/>
    <w:rsid w:val="00D70B32"/>
    <w:rsid w:val="00D77127"/>
    <w:rsid w:val="00D77372"/>
    <w:rsid w:val="00D8196F"/>
    <w:rsid w:val="00D81DF3"/>
    <w:rsid w:val="00D84E1E"/>
    <w:rsid w:val="00D87279"/>
    <w:rsid w:val="00D91684"/>
    <w:rsid w:val="00D92081"/>
    <w:rsid w:val="00D9474F"/>
    <w:rsid w:val="00D9779A"/>
    <w:rsid w:val="00DA02F3"/>
    <w:rsid w:val="00DA0EC0"/>
    <w:rsid w:val="00DA3BE8"/>
    <w:rsid w:val="00DA4749"/>
    <w:rsid w:val="00DB038C"/>
    <w:rsid w:val="00DB1A30"/>
    <w:rsid w:val="00DB2C33"/>
    <w:rsid w:val="00DB31BA"/>
    <w:rsid w:val="00DB3F16"/>
    <w:rsid w:val="00DB3FD9"/>
    <w:rsid w:val="00DB5BD8"/>
    <w:rsid w:val="00DB5FE5"/>
    <w:rsid w:val="00DC587F"/>
    <w:rsid w:val="00DC64A6"/>
    <w:rsid w:val="00DD19FF"/>
    <w:rsid w:val="00DD3057"/>
    <w:rsid w:val="00DD7D81"/>
    <w:rsid w:val="00DE135E"/>
    <w:rsid w:val="00DE305A"/>
    <w:rsid w:val="00DE4DDF"/>
    <w:rsid w:val="00DE6D36"/>
    <w:rsid w:val="00E01028"/>
    <w:rsid w:val="00E03FE7"/>
    <w:rsid w:val="00E070F3"/>
    <w:rsid w:val="00E14630"/>
    <w:rsid w:val="00E147C5"/>
    <w:rsid w:val="00E16CC6"/>
    <w:rsid w:val="00E20BBF"/>
    <w:rsid w:val="00E23635"/>
    <w:rsid w:val="00E23E8E"/>
    <w:rsid w:val="00E27E57"/>
    <w:rsid w:val="00E361CE"/>
    <w:rsid w:val="00E36F0D"/>
    <w:rsid w:val="00E36F1B"/>
    <w:rsid w:val="00E407A0"/>
    <w:rsid w:val="00E51206"/>
    <w:rsid w:val="00E51C58"/>
    <w:rsid w:val="00E53508"/>
    <w:rsid w:val="00E5555E"/>
    <w:rsid w:val="00E63455"/>
    <w:rsid w:val="00E65FD3"/>
    <w:rsid w:val="00E67D1A"/>
    <w:rsid w:val="00E70B20"/>
    <w:rsid w:val="00E70B58"/>
    <w:rsid w:val="00E71FE5"/>
    <w:rsid w:val="00E82AA9"/>
    <w:rsid w:val="00E833C4"/>
    <w:rsid w:val="00E83E38"/>
    <w:rsid w:val="00E84C58"/>
    <w:rsid w:val="00E860D6"/>
    <w:rsid w:val="00E862F6"/>
    <w:rsid w:val="00E86478"/>
    <w:rsid w:val="00E90402"/>
    <w:rsid w:val="00E93005"/>
    <w:rsid w:val="00EA1C8B"/>
    <w:rsid w:val="00EA43CB"/>
    <w:rsid w:val="00EA442C"/>
    <w:rsid w:val="00EA5C9A"/>
    <w:rsid w:val="00EB4D1A"/>
    <w:rsid w:val="00EB4EFB"/>
    <w:rsid w:val="00EC0E88"/>
    <w:rsid w:val="00EC0FA2"/>
    <w:rsid w:val="00EC37BB"/>
    <w:rsid w:val="00EC46D7"/>
    <w:rsid w:val="00EC6256"/>
    <w:rsid w:val="00ED1AF7"/>
    <w:rsid w:val="00ED2CE1"/>
    <w:rsid w:val="00ED31D6"/>
    <w:rsid w:val="00ED6D6D"/>
    <w:rsid w:val="00ED755D"/>
    <w:rsid w:val="00EE0C85"/>
    <w:rsid w:val="00EE2154"/>
    <w:rsid w:val="00EE353C"/>
    <w:rsid w:val="00EE4498"/>
    <w:rsid w:val="00EE663F"/>
    <w:rsid w:val="00EF014A"/>
    <w:rsid w:val="00EF31CB"/>
    <w:rsid w:val="00EF3CD6"/>
    <w:rsid w:val="00EF4F64"/>
    <w:rsid w:val="00EF60A6"/>
    <w:rsid w:val="00EF632E"/>
    <w:rsid w:val="00F048C9"/>
    <w:rsid w:val="00F062CB"/>
    <w:rsid w:val="00F116BB"/>
    <w:rsid w:val="00F1212A"/>
    <w:rsid w:val="00F156AD"/>
    <w:rsid w:val="00F21F33"/>
    <w:rsid w:val="00F2270D"/>
    <w:rsid w:val="00F24A71"/>
    <w:rsid w:val="00F26C8F"/>
    <w:rsid w:val="00F30A92"/>
    <w:rsid w:val="00F313D0"/>
    <w:rsid w:val="00F317A9"/>
    <w:rsid w:val="00F31ED6"/>
    <w:rsid w:val="00F328B5"/>
    <w:rsid w:val="00F40157"/>
    <w:rsid w:val="00F472A8"/>
    <w:rsid w:val="00F50CE1"/>
    <w:rsid w:val="00F51F46"/>
    <w:rsid w:val="00F5612F"/>
    <w:rsid w:val="00F56BF4"/>
    <w:rsid w:val="00F67B18"/>
    <w:rsid w:val="00F71DB0"/>
    <w:rsid w:val="00F74031"/>
    <w:rsid w:val="00F75A3D"/>
    <w:rsid w:val="00F874AE"/>
    <w:rsid w:val="00F879C4"/>
    <w:rsid w:val="00FA25FE"/>
    <w:rsid w:val="00FA664F"/>
    <w:rsid w:val="00FB10F8"/>
    <w:rsid w:val="00FB30A8"/>
    <w:rsid w:val="00FB64F7"/>
    <w:rsid w:val="00FB681D"/>
    <w:rsid w:val="00FB6D60"/>
    <w:rsid w:val="00FC1B49"/>
    <w:rsid w:val="00FC23EF"/>
    <w:rsid w:val="00FC3727"/>
    <w:rsid w:val="00FC6A8D"/>
    <w:rsid w:val="00FD5FFD"/>
    <w:rsid w:val="00FF0816"/>
    <w:rsid w:val="00FF095B"/>
    <w:rsid w:val="00FF0BD4"/>
    <w:rsid w:val="00FF302B"/>
    <w:rsid w:val="00FF6BEC"/>
    <w:rsid w:val="00FF7EA4"/>
    <w:rsid w:val="01791910"/>
    <w:rsid w:val="01F468D2"/>
    <w:rsid w:val="0324119F"/>
    <w:rsid w:val="05B628F1"/>
    <w:rsid w:val="0D307327"/>
    <w:rsid w:val="0DD8176C"/>
    <w:rsid w:val="0E99714E"/>
    <w:rsid w:val="120E1C01"/>
    <w:rsid w:val="17C3523B"/>
    <w:rsid w:val="1F464066"/>
    <w:rsid w:val="1FC612F3"/>
    <w:rsid w:val="25C805EC"/>
    <w:rsid w:val="26015B41"/>
    <w:rsid w:val="3D2A34E3"/>
    <w:rsid w:val="47653A95"/>
    <w:rsid w:val="476F7325"/>
    <w:rsid w:val="49AF0FF8"/>
    <w:rsid w:val="52546BE0"/>
    <w:rsid w:val="57081726"/>
    <w:rsid w:val="5D0849A9"/>
    <w:rsid w:val="642D103F"/>
    <w:rsid w:val="6DD6633E"/>
    <w:rsid w:val="73BA3871"/>
    <w:rsid w:val="75AB270C"/>
    <w:rsid w:val="7C466CEA"/>
    <w:rsid w:val="7C6D097C"/>
    <w:rsid w:val="7F7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DB4178"/>
  <w15:docId w15:val="{30EDF032-D445-44D6-95F3-4646CF77B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MyriadPro-BoldSemiCn" w:hAnsi="MyriadPro-BoldSemiCn" w:hint="default"/>
      <w:b/>
      <w:bCs/>
      <w:color w:val="000000"/>
      <w:sz w:val="2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A65E91-F952-43C5-A722-17B46C6D8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鱼 Emily</dc:creator>
  <cp:lastModifiedBy>JANANI R</cp:lastModifiedBy>
  <cp:revision>516</cp:revision>
  <dcterms:created xsi:type="dcterms:W3CDTF">2022-02-09T23:48:00Z</dcterms:created>
  <dcterms:modified xsi:type="dcterms:W3CDTF">2022-07-1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73E25EC22F04F8A97C0EC727182248A</vt:lpwstr>
  </property>
</Properties>
</file>